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FF9" w:rsidRDefault="00905FF9" w:rsidP="00905FF9">
      <w:pPr>
        <w:pStyle w:val="SupplementaryMaterial"/>
        <w:spacing w:before="120" w:after="0"/>
        <w:rPr>
          <w:b w:val="0"/>
        </w:rPr>
      </w:pPr>
      <w:r>
        <w:t>Supplementary Material</w:t>
      </w:r>
    </w:p>
    <w:p w:rsidR="00905FF9" w:rsidRPr="00905FF9" w:rsidRDefault="00905FF9" w:rsidP="00905FF9">
      <w:pPr>
        <w:pStyle w:val="AuthorList"/>
        <w:spacing w:before="120" w:after="0"/>
        <w:jc w:val="center"/>
        <w:rPr>
          <w:sz w:val="28"/>
          <w:szCs w:val="28"/>
        </w:rPr>
      </w:pPr>
      <w:r w:rsidRPr="00905FF9">
        <w:rPr>
          <w:sz w:val="28"/>
          <w:szCs w:val="28"/>
        </w:rPr>
        <w:t>Altered fermentation performances and metabolic footprints reveal competition for nutrients between yeast species inoculated in synthetic grape juice-like medium</w:t>
      </w:r>
    </w:p>
    <w:p w:rsidR="00905FF9" w:rsidRPr="00555B72" w:rsidRDefault="00905FF9" w:rsidP="00905FF9">
      <w:pPr>
        <w:pStyle w:val="AuthorList"/>
      </w:pPr>
      <w:r>
        <w:t>Stephanie Rollero</w:t>
      </w:r>
      <w:r w:rsidRPr="00376CC5">
        <w:t xml:space="preserve">, </w:t>
      </w:r>
      <w:r>
        <w:t xml:space="preserve">Audrey </w:t>
      </w:r>
      <w:proofErr w:type="spellStart"/>
      <w:r>
        <w:t>Bloem</w:t>
      </w:r>
      <w:proofErr w:type="spellEnd"/>
      <w:r w:rsidRPr="00376CC5">
        <w:t xml:space="preserve">, </w:t>
      </w:r>
      <w:r>
        <w:t xml:space="preserve">Anne Ortiz-Julien, Carole </w:t>
      </w:r>
      <w:proofErr w:type="spellStart"/>
      <w:r>
        <w:t>Camarasa</w:t>
      </w:r>
      <w:proofErr w:type="spellEnd"/>
      <w:r>
        <w:t xml:space="preserve">, Benoit </w:t>
      </w:r>
      <w:proofErr w:type="spellStart"/>
      <w:r>
        <w:t>Divol</w:t>
      </w:r>
      <w:proofErr w:type="spellEnd"/>
      <w:r w:rsidRPr="00555B72">
        <w:rPr>
          <w:vertAlign w:val="superscript"/>
        </w:rPr>
        <w:t>*</w:t>
      </w:r>
    </w:p>
    <w:p w:rsidR="00905FF9" w:rsidRDefault="00905FF9" w:rsidP="00905FF9">
      <w:pPr>
        <w:spacing w:before="240" w:after="0"/>
        <w:rPr>
          <w:rFonts w:cs="Times New Roman"/>
          <w:lang w:val="en-GB"/>
        </w:rPr>
      </w:pPr>
      <w:r w:rsidRPr="00905FF9">
        <w:rPr>
          <w:rFonts w:cs="Times New Roman"/>
          <w:b/>
          <w:lang w:val="en-GB"/>
        </w:rPr>
        <w:t xml:space="preserve">* Correspondence: </w:t>
      </w:r>
      <w:r>
        <w:rPr>
          <w:rFonts w:cs="Times New Roman"/>
          <w:lang w:val="en-GB"/>
        </w:rPr>
        <w:t>Benoit Divol</w:t>
      </w:r>
      <w:r w:rsidRPr="00905FF9">
        <w:rPr>
          <w:rFonts w:cs="Times New Roman"/>
          <w:lang w:val="en-GB"/>
        </w:rPr>
        <w:t xml:space="preserve">: </w:t>
      </w:r>
      <w:hyperlink r:id="rId6" w:history="1">
        <w:r w:rsidRPr="004E15FA">
          <w:rPr>
            <w:rStyle w:val="Lienhypertexte"/>
            <w:rFonts w:cs="Times New Roman"/>
            <w:lang w:val="en-GB"/>
          </w:rPr>
          <w:t>divol@sun.ac.za</w:t>
        </w:r>
      </w:hyperlink>
    </w:p>
    <w:p w:rsidR="00905FF9" w:rsidRDefault="00905FF9" w:rsidP="00905FF9">
      <w:pPr>
        <w:spacing w:before="24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390B94">
        <w:rPr>
          <w:rFonts w:ascii="Times New Roman" w:hAnsi="Times New Roman" w:cs="Times New Roman"/>
          <w:b/>
          <w:sz w:val="24"/>
          <w:szCs w:val="24"/>
          <w:lang w:val="en-GB"/>
        </w:rPr>
        <w:t>Table SD1:</w:t>
      </w:r>
      <w:r w:rsidRPr="00390B94">
        <w:rPr>
          <w:rFonts w:ascii="Times New Roman" w:hAnsi="Times New Roman" w:cs="Times New Roman"/>
          <w:sz w:val="24"/>
          <w:szCs w:val="24"/>
          <w:lang w:val="en-GB"/>
        </w:rPr>
        <w:t xml:space="preserve"> Volatile compound concentration (in mg/l) during sequential fermentations</w:t>
      </w:r>
    </w:p>
    <w:tbl>
      <w:tblPr>
        <w:tblpPr w:leftFromText="141" w:rightFromText="141" w:vertAnchor="page" w:horzAnchor="margin" w:tblpY="3651"/>
        <w:tblW w:w="15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629"/>
        <w:gridCol w:w="1701"/>
        <w:gridCol w:w="1687"/>
        <w:gridCol w:w="14"/>
        <w:gridCol w:w="1701"/>
        <w:gridCol w:w="1814"/>
        <w:gridCol w:w="1636"/>
        <w:gridCol w:w="1426"/>
        <w:gridCol w:w="275"/>
      </w:tblGrid>
      <w:tr w:rsidR="008975C6" w:rsidRPr="00390B94" w:rsidTr="008975C6">
        <w:trPr>
          <w:gridAfter w:val="1"/>
          <w:wAfter w:w="275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905FF9" w:rsidRDefault="008975C6" w:rsidP="008975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86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fter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48h of fermentation</w:t>
            </w:r>
          </w:p>
        </w:tc>
        <w:tc>
          <w:tcPr>
            <w:tcW w:w="65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nd of fermentation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. cerevisia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K. marxian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Z. meyera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. burto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. cerevisia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K. marxianu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Z. meyera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. burtonii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pano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89 ± 0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41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6 ± 0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36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9 ± 0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29 ± 0.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22 ± 0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25 ± 0.29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sobutano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49 ± 0.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4F5353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8975C6"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6 ±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46 ± 0.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69 ± 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94 ± 0.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4F5353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bookmarkStart w:id="0" w:name="_GoBack"/>
            <w:bookmarkEnd w:id="0"/>
            <w:r w:rsidR="008975C6"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7 ± 1.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4F5353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  <w:r w:rsidR="008975C6"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42 ± 0.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74 ± 2.13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soamyl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cohol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.55 ± 2.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30 ± 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07 ± 3.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70 ± 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.68 ± 4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.83 ± 3.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2.24 ± 4.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.86 ± 4.63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henylethano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  ± 0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8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6 ± 0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47 ± 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40  ± 0.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4F5353" w:rsidP="004F5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="008975C6"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85 ± 0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4F5353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  <w:r w:rsidR="008975C6"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91 ± 0.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70 ± 1.03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thyl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etat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.9 ± 2.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.01 ±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.61 ± 0.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7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.02 ± 4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36 ± 1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38 ± 1.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.68 ± 1.05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soamyl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etat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7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 ± 0.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 ± 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 ± 0.02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henylethyl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etate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2 ± 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 ± 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4 ± 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9 ± 0.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9 ± 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0 ± 0.12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pion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0 ± 0.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0 ± 0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8 ± 0.35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sobutyric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3 ±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8 ± 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0 ± 0.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9 ± 0.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8 ± 0.27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sovaleric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2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2 ± 0.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5 ± 0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 ± 0.04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utyr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 ± 0.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3 ± 0.36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exano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8  ± 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8 ± 0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2 ± 0.15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ctano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 ± 0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4  ± 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6 ± 0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6 ± 0.09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ecano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 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 ± 0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6 ± 0.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 ± 0.24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thyl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butyr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 ± 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 ± 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 ± 0.04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thyl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hexano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 ± 0.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 ± 0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 ± 0.01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thyl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ctano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6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± 0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 ± 0.09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thyl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decano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 ± 0.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 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 ± 0.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3 ± 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3 ± 0.05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etoi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8 ± 0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6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64 ± 1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0 ±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51 ± 0.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17 ± 2.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89 ± 1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59 ± 2.18</w:t>
            </w:r>
          </w:p>
        </w:tc>
      </w:tr>
      <w:tr w:rsidR="008975C6" w:rsidRPr="00390B94" w:rsidTr="00897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etic</w:t>
            </w:r>
            <w:proofErr w:type="spellEnd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0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.54 ± 16.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8.11 ± 29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.22 ± 33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9.62 ± 25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8.49 ± 25.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6.60 ± 22.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9.67 ± 19.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5C6" w:rsidRPr="00390B94" w:rsidRDefault="008975C6" w:rsidP="0089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9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6.66 ± 21.52</w:t>
            </w:r>
          </w:p>
        </w:tc>
      </w:tr>
    </w:tbl>
    <w:p w:rsidR="00390B94" w:rsidRPr="00390B94" w:rsidRDefault="00905FF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390B94">
        <w:rPr>
          <w:rFonts w:ascii="Times New Roman" w:hAnsi="Times New Roman" w:cs="Times New Roman"/>
          <w:sz w:val="24"/>
          <w:szCs w:val="24"/>
          <w:lang w:val="en-GB"/>
        </w:rPr>
        <w:t>Mean of three biological replicates ± standard deviation</w:t>
      </w:r>
    </w:p>
    <w:sectPr w:rsidR="00390B94" w:rsidRPr="00390B94" w:rsidSect="008975C6">
      <w:headerReference w:type="default" r:id="rId7"/>
      <w:pgSz w:w="16838" w:h="11906" w:orient="landscape"/>
      <w:pgMar w:top="567" w:right="567" w:bottom="567" w:left="28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4A9" w:rsidRDefault="002844A9" w:rsidP="00390B94">
      <w:pPr>
        <w:spacing w:after="0" w:line="240" w:lineRule="auto"/>
      </w:pPr>
      <w:r>
        <w:separator/>
      </w:r>
    </w:p>
  </w:endnote>
  <w:endnote w:type="continuationSeparator" w:id="0">
    <w:p w:rsidR="002844A9" w:rsidRDefault="002844A9" w:rsidP="00390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4A9" w:rsidRDefault="002844A9" w:rsidP="00390B94">
      <w:pPr>
        <w:spacing w:after="0" w:line="240" w:lineRule="auto"/>
      </w:pPr>
      <w:r>
        <w:separator/>
      </w:r>
    </w:p>
  </w:footnote>
  <w:footnote w:type="continuationSeparator" w:id="0">
    <w:p w:rsidR="002844A9" w:rsidRDefault="002844A9" w:rsidP="00390B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5FF9" w:rsidRDefault="00905FF9">
    <w:pPr>
      <w:pStyle w:val="En-tte"/>
    </w:pPr>
    <w:r>
      <w:rPr>
        <w:noProof/>
        <w:lang w:eastAsia="fr-FR"/>
      </w:rPr>
      <w:drawing>
        <wp:inline distT="0" distB="0" distL="0" distR="0" wp14:anchorId="062F75C0" wp14:editId="4EE8E9F3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B94"/>
    <w:rsid w:val="000F7F1A"/>
    <w:rsid w:val="002844A9"/>
    <w:rsid w:val="00390B94"/>
    <w:rsid w:val="004F5353"/>
    <w:rsid w:val="006B6224"/>
    <w:rsid w:val="008975C6"/>
    <w:rsid w:val="00905FF9"/>
    <w:rsid w:val="009754F3"/>
    <w:rsid w:val="00AB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3C42E-9A7B-4D6F-BC95-0229D329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90B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0B94"/>
  </w:style>
  <w:style w:type="paragraph" w:styleId="Pieddepage">
    <w:name w:val="footer"/>
    <w:basedOn w:val="Normal"/>
    <w:link w:val="PieddepageCar"/>
    <w:uiPriority w:val="99"/>
    <w:unhideWhenUsed/>
    <w:rsid w:val="00390B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0B94"/>
  </w:style>
  <w:style w:type="paragraph" w:styleId="Titre">
    <w:name w:val="Title"/>
    <w:basedOn w:val="Normal"/>
    <w:next w:val="Normal"/>
    <w:link w:val="TitreCar"/>
    <w:qFormat/>
    <w:rsid w:val="00905FF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905FF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905FF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re"/>
    <w:next w:val="Titre"/>
    <w:qFormat/>
    <w:rsid w:val="00905FF9"/>
    <w:pPr>
      <w:spacing w:after="120"/>
    </w:pPr>
    <w:rPr>
      <w:i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5FF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05FF9"/>
    <w:rPr>
      <w:rFonts w:eastAsiaTheme="minorEastAsia"/>
      <w:color w:val="5A5A5A" w:themeColor="text1" w:themeTint="A5"/>
      <w:spacing w:val="15"/>
    </w:rPr>
  </w:style>
  <w:style w:type="character" w:styleId="Lienhypertexte">
    <w:name w:val="Hyperlink"/>
    <w:basedOn w:val="Policepardfaut"/>
    <w:uiPriority w:val="99"/>
    <w:unhideWhenUsed/>
    <w:rsid w:val="00905FF9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905FF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05FF9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05FF9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5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5F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vol@sun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12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llero</dc:creator>
  <cp:keywords/>
  <dc:description/>
  <cp:lastModifiedBy>Stephanie Rollero</cp:lastModifiedBy>
  <cp:revision>5</cp:revision>
  <dcterms:created xsi:type="dcterms:W3CDTF">2017-11-15T17:13:00Z</dcterms:created>
  <dcterms:modified xsi:type="dcterms:W3CDTF">2018-01-18T20:16:00Z</dcterms:modified>
</cp:coreProperties>
</file>